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  <w:t>scaffold00044</w:t>
        <w:tab/>
        <w:t>goRAP</w:t>
        <w:tab/>
        <w:t>RF01684_mascRNA-menRNA</w:t>
        <w:tab/>
        <w:t>97303</w:t>
        <w:tab/>
        <w:t>97354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caffold00078</w:t>
        <w:tab/>
        <w:t>goRAP</w:t>
        <w:tab/>
        <w:t>RF01684_mascRNA-menRNA</w:t>
        <w:tab/>
        <w:t>104304</w:t>
        <w:tab/>
        <w:t>104355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caffold00152</w:t>
        <w:tab/>
        <w:t>goRAP</w:t>
        <w:tab/>
        <w:t>RF00001_5S_rRNA</w:t>
        <w:tab/>
        <w:t>152711</w:t>
        <w:tab/>
        <w:t>152825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caffold00195</w:t>
        <w:tab/>
        <w:t>goRAP</w:t>
        <w:tab/>
        <w:t>RF00001_5S_rRNA</w:t>
        <w:tab/>
        <w:t>143121</w:t>
        <w:tab/>
        <w:t>143235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caffold00218</w:t>
        <w:tab/>
        <w:t>goRAP</w:t>
        <w:tab/>
        <w:t>RF01803_GABA3</w:t>
        <w:tab/>
        <w:t>42766</w:t>
        <w:tab/>
        <w:t>42819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caffold00300</w:t>
        <w:tab/>
        <w:t>goRAP</w:t>
        <w:tab/>
        <w:t>RF00485_K_chan_RES</w:t>
        <w:tab/>
        <w:t>82653</w:t>
        <w:tab/>
        <w:t>82765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caffold00366</w:t>
        <w:tab/>
        <w:t>goRAP</w:t>
        <w:tab/>
        <w:t>RF02543_LSU_rRNA_eukarya</w:t>
        <w:tab/>
        <w:t>67212</w:t>
        <w:tab/>
        <w:t>74242</w:t>
        <w:tab/>
        <w:t>.</w:t>
        <w:tab/>
        <w:t>+</w:t>
        <w:tab/>
        <w:t>.</w:t>
        <w:tab/>
        <w:t>RPKM=.;Reads=.;Filter=X;Overlaps=.</w:t>
      </w:r>
    </w:p>
    <w:p>
      <w:pPr>
        <w:pStyle w:val="Normal"/>
        <w:rPr/>
      </w:pPr>
      <w:r>
        <w:rPr/>
        <w:t>scaffold00430</w:t>
        <w:tab/>
        <w:t>goRAP</w:t>
        <w:tab/>
        <w:t>RF00381_Antizyme_FSE</w:t>
        <w:tab/>
        <w:t>75961</w:t>
        <w:tab/>
        <w:t>76019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caffold00448</w:t>
        <w:tab/>
        <w:t>goRAP</w:t>
        <w:tab/>
        <w:t>RF01803_GABA3</w:t>
        <w:tab/>
        <w:t>25588</w:t>
        <w:tab/>
        <w:t>25641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caffold00522</w:t>
        <w:tab/>
        <w:t>goRAP</w:t>
        <w:tab/>
        <w:t>RF02543_LSU_rRNA_eukarya</w:t>
        <w:tab/>
        <w:t>81715</w:t>
        <w:tab/>
        <w:t>86105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caffold00552</w:t>
        <w:tab/>
        <w:t>goRAP</w:t>
        <w:tab/>
        <w:t>RF01684_mascRNA-menRNA</w:t>
        <w:tab/>
        <w:t>41013</w:t>
        <w:tab/>
        <w:t>41067</w:t>
        <w:tab/>
        <w:t>.</w:t>
        <w:tab/>
        <w:t>+</w:t>
        <w:tab/>
        <w:t>.</w:t>
        <w:tab/>
        <w:t>RPKM=.;Reads=.;Filter=B;Overlaps=.</w:t>
      </w:r>
    </w:p>
    <w:p>
      <w:pPr>
        <w:pStyle w:val="Normal"/>
        <w:rPr/>
      </w:pPr>
      <w:r>
        <w:rPr/>
        <w:t>scaffold00641</w:t>
        <w:tab/>
        <w:t>goRAP</w:t>
        <w:tab/>
        <w:t>RF00001_5S_rRNA</w:t>
        <w:tab/>
        <w:t>6548</w:t>
        <w:tab/>
        <w:t>6662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caffold00676</w:t>
        <w:tab/>
        <w:t>goRAP</w:t>
        <w:tab/>
        <w:t>RF00001_5S_rRNA</w:t>
        <w:tab/>
        <w:t>43126</w:t>
        <w:tab/>
        <w:t>43244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caffold00982</w:t>
        <w:tab/>
        <w:t>goRAP</w:t>
        <w:tab/>
        <w:t>RF01684_mascRNA-menRNA</w:t>
        <w:tab/>
        <w:t>52546</w:t>
        <w:tab/>
        <w:t>52597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caffold01015</w:t>
        <w:tab/>
        <w:t>goRAP</w:t>
        <w:tab/>
        <w:t>RF00001_5S_rRNA</w:t>
        <w:tab/>
        <w:t>48161</w:t>
        <w:tab/>
        <w:t>48274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caffold01293</w:t>
        <w:tab/>
        <w:t>goRAP</w:t>
        <w:tab/>
        <w:t>RF00001_5S_rRNA</w:t>
        <w:tab/>
        <w:t>36095</w:t>
        <w:tab/>
        <w:t>36209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caffold01293</w:t>
        <w:tab/>
        <w:t>goRAP</w:t>
        <w:tab/>
        <w:t>RF00001_5S_rRNA</w:t>
        <w:tab/>
        <w:t>36557</w:t>
        <w:tab/>
        <w:t>36671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caffold01293</w:t>
        <w:tab/>
        <w:t>goRAP</w:t>
        <w:tab/>
        <w:t>RF00001_5S_rRNA</w:t>
        <w:tab/>
        <w:t>37029</w:t>
        <w:tab/>
        <w:t>37143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caffold01687</w:t>
        <w:tab/>
        <w:t>goRAP</w:t>
        <w:tab/>
        <w:t>RF00002_5_8S_rRNA</w:t>
        <w:tab/>
        <w:t>27112</w:t>
        <w:tab/>
        <w:t>27265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caffold01744</w:t>
        <w:tab/>
        <w:t>goRAP</w:t>
        <w:tab/>
        <w:t>RF00002_5_8S_rRNA</w:t>
        <w:tab/>
        <w:t>17425</w:t>
        <w:tab/>
        <w:t>17524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caffold01784</w:t>
        <w:tab/>
        <w:t>goRAP</w:t>
        <w:tab/>
        <w:t>RF00002_5_8S_rRNA</w:t>
        <w:tab/>
        <w:t>16701</w:t>
        <w:tab/>
        <w:t>16803</w:t>
        <w:tab/>
        <w:t>.</w:t>
        <w:tab/>
        <w:t>+</w:t>
        <w:tab/>
        <w:t>.</w:t>
        <w:tab/>
        <w:t>RPKM=.;Reads=.;Filter=X;Overlaps=.</w:t>
      </w:r>
    </w:p>
    <w:p>
      <w:pPr>
        <w:pStyle w:val="Normal"/>
        <w:rPr/>
      </w:pPr>
      <w:r>
        <w:rPr/>
        <w:t>scaffold01820</w:t>
        <w:tab/>
        <w:t>goRAP</w:t>
        <w:tab/>
        <w:t>RF02543_LSU_rRNA_eukarya</w:t>
        <w:tab/>
        <w:t>2198</w:t>
        <w:tab/>
        <w:t>5408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caffold02057</w:t>
        <w:tab/>
        <w:t>goRAP</w:t>
        <w:tab/>
        <w:t>RF00003_U1</w:t>
        <w:tab/>
        <w:t>19124</w:t>
        <w:tab/>
        <w:t>19288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caffold02588</w:t>
        <w:tab/>
        <w:t>goRAP</w:t>
        <w:tab/>
        <w:t>RF01684_mascRNA-menRNA</w:t>
        <w:tab/>
        <w:t>1213</w:t>
        <w:tab/>
        <w:t>1268</w:t>
        <w:tab/>
        <w:t>.</w:t>
        <w:tab/>
        <w:t>-</w:t>
        <w:tab/>
        <w:t>.</w:t>
        <w:tab/>
        <w:t>RPKM=.;Reads=.;Filter=P;Overlaps=.</w:t>
      </w:r>
    </w:p>
    <w:p>
      <w:pPr>
        <w:pStyle w:val="Normal"/>
        <w:rPr/>
      </w:pPr>
      <w:r>
        <w:rPr/>
        <w:t>scaffold02633</w:t>
        <w:tab/>
        <w:t>goRAP</w:t>
        <w:tab/>
        <w:t>RF01684_mascRNA-menRNA</w:t>
        <w:tab/>
        <w:t>1491</w:t>
        <w:tab/>
        <w:t>1546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caffold02634</w:t>
        <w:tab/>
        <w:t>goRAP</w:t>
        <w:tab/>
        <w:t>RF00001_5S_rRNA</w:t>
        <w:tab/>
        <w:t>10587</w:t>
        <w:tab/>
        <w:t>10701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caffold02634</w:t>
        <w:tab/>
        <w:t>goRAP</w:t>
        <w:tab/>
        <w:t>RF00001_5S_rRNA</w:t>
        <w:tab/>
        <w:t>11044</w:t>
        <w:tab/>
        <w:t>11186</w:t>
        <w:tab/>
        <w:t>.</w:t>
        <w:tab/>
        <w:t>+</w:t>
        <w:tab/>
        <w:t>.</w:t>
        <w:tab/>
        <w:t>RPKM=.;Reads=.;Filter=X;Overlaps=.</w:t>
      </w:r>
    </w:p>
    <w:p>
      <w:pPr>
        <w:pStyle w:val="Normal"/>
        <w:rPr/>
      </w:pPr>
      <w:r>
        <w:rPr/>
        <w:t>scaffold02634</w:t>
        <w:tab/>
        <w:t>goRAP</w:t>
        <w:tab/>
        <w:t>RF00001_5S_rRNA</w:t>
        <w:tab/>
        <w:t>11047</w:t>
        <w:tab/>
        <w:t>11165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caffold02728</w:t>
        <w:tab/>
        <w:t>goRAP</w:t>
        <w:tab/>
        <w:t>RF01684_mascRNA-menRNA</w:t>
        <w:tab/>
        <w:t>2662</w:t>
        <w:tab/>
        <w:t>2713</w:t>
        <w:tab/>
        <w:t>.</w:t>
        <w:tab/>
        <w:t>+</w:t>
        <w:tab/>
        <w:t>.RPKM=.;Reads=.;Filter=X;Overlaps=.</w:t>
      </w:r>
    </w:p>
    <w:p>
      <w:pPr>
        <w:pStyle w:val="Normal"/>
        <w:rPr/>
      </w:pPr>
      <w:r>
        <w:rPr/>
        <w:t>scaffold02728</w:t>
        <w:tab/>
        <w:t>goRAP</w:t>
        <w:tab/>
        <w:t>RF01684_mascRNA-menRNA</w:t>
        <w:tab/>
        <w:t>4173</w:t>
        <w:tab/>
        <w:t>4224</w:t>
        <w:tab/>
        <w:t>.</w:t>
        <w:tab/>
        <w:t>-</w:t>
        <w:tab/>
        <w:t>.RPKM=.;Reads=.;Filter=X;Overlaps=.</w:t>
      </w:r>
    </w:p>
    <w:p>
      <w:pPr>
        <w:pStyle w:val="Normal"/>
        <w:rPr/>
      </w:pPr>
      <w:r>
        <w:rPr/>
        <w:t>scaffold03244</w:t>
        <w:tab/>
        <w:t>goRAP</w:t>
        <w:tab/>
        <w:t>RF00001_5S_rRNA</w:t>
        <w:tab/>
        <w:t>3035</w:t>
        <w:tab/>
        <w:t>3149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caffold03466</w:t>
        <w:tab/>
        <w:t>goRAP</w:t>
        <w:tab/>
        <w:t>RF01960_SSU_rRNA_eukarya</w:t>
        <w:tab/>
        <w:t>60</w:t>
        <w:tab/>
        <w:t>1749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caffold03567</w:t>
        <w:tab/>
        <w:t>goRAP</w:t>
        <w:tab/>
        <w:t>RF00004_U2</w:t>
        <w:tab/>
        <w:t>266</w:t>
        <w:tab/>
        <w:t>457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caffold03794</w:t>
        <w:tab/>
        <w:t>goRAP</w:t>
        <w:tab/>
        <w:t>RF01684_mascRNA-menRNA</w:t>
        <w:tab/>
        <w:t>1274</w:t>
        <w:tab/>
        <w:t>1326</w:t>
        <w:tab/>
        <w:t>.</w:t>
        <w:tab/>
        <w:t>+</w:t>
        <w:tab/>
        <w:t>.</w:t>
        <w:tab/>
        <w:t>RPKM=.;Reads=.;Filter=X;Overlaps=.</w:t>
      </w:r>
    </w:p>
    <w:p>
      <w:pPr>
        <w:pStyle w:val="Normal"/>
        <w:rPr/>
      </w:pPr>
      <w:r>
        <w:rPr/>
        <w:t>scaffold04079</w:t>
        <w:tab/>
        <w:t>goRAP</w:t>
        <w:tab/>
        <w:t>RF01684_mascRNA-menRNA</w:t>
        <w:tab/>
        <w:t>26</w:t>
        <w:tab/>
        <w:t>81</w:t>
        <w:tab/>
        <w:t>.</w:t>
        <w:tab/>
        <w:t>+</w:t>
        <w:tab/>
        <w:t>.</w:t>
        <w:tab/>
        <w:t>RPKM=.;Reads=.;Filter=X;Overlaps=.</w:t>
      </w:r>
    </w:p>
    <w:p>
      <w:pPr>
        <w:pStyle w:val="Normal"/>
        <w:rPr/>
      </w:pPr>
      <w:r>
        <w:rPr/>
        <w:t>scaffold04232</w:t>
        <w:tab/>
        <w:t>goRAP</w:t>
        <w:tab/>
        <w:t>RF00003_U1</w:t>
        <w:tab/>
        <w:t>263</w:t>
        <w:tab/>
        <w:t>427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caffold05023</w:t>
        <w:tab/>
        <w:t>goRAP</w:t>
        <w:tab/>
        <w:t>RF01684_mascRNA-menRNA</w:t>
        <w:tab/>
        <w:t>1017</w:t>
        <w:tab/>
        <w:t>1069</w:t>
        <w:tab/>
        <w:t>.</w:t>
        <w:tab/>
        <w:t>+</w:t>
        <w:tab/>
        <w:t>.</w:t>
        <w:tab/>
        <w:t>RPKM=.;Reads=.;Filter=X;Overlaps=.</w:t>
      </w:r>
    </w:p>
    <w:p>
      <w:pPr>
        <w:pStyle w:val="Normal"/>
        <w:rPr/>
      </w:pPr>
      <w:r>
        <w:rPr/>
        <w:t>sgr01</w:t>
        <w:tab/>
        <w:t>goRAP</w:t>
        <w:tab/>
        <w:t>RF00003_U1</w:t>
        <w:tab/>
        <w:t>46363361</w:t>
        <w:tab/>
        <w:t>46363525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01</w:t>
        <w:tab/>
        <w:t>goRAP</w:t>
        <w:tab/>
        <w:t>RF00003_U1</w:t>
        <w:tab/>
        <w:t>67712149</w:t>
        <w:tab/>
        <w:t>67712313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gr01</w:t>
        <w:tab/>
        <w:t>goRAP</w:t>
        <w:tab/>
        <w:t>RF00024_Telomerase-vert</w:t>
        <w:tab/>
        <w:t>13321493</w:t>
        <w:tab/>
        <w:t>13321827</w:t>
        <w:tab/>
        <w:t>.</w:t>
        <w:tab/>
        <w:t>+</w:t>
        <w:tab/>
        <w:t>.</w:t>
        <w:tab/>
        <w:t>TPM=.;FPKM=.;Reads=.;Filter=!;Note=.;Overlaps=.</w:t>
      </w:r>
    </w:p>
    <w:p>
      <w:pPr>
        <w:pStyle w:val="Normal"/>
        <w:rPr/>
      </w:pPr>
      <w:r>
        <w:rPr/>
        <w:t>sgr01</w:t>
        <w:tab/>
        <w:t>goRAP</w:t>
        <w:tab/>
        <w:t>RF00485_K_chan_RES</w:t>
        <w:tab/>
        <w:t>6395466</w:t>
        <w:tab/>
        <w:t>6395579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gr02</w:t>
        <w:tab/>
        <w:t>goRAP</w:t>
        <w:tab/>
        <w:t>RF00004_U2</w:t>
        <w:tab/>
        <w:t>1170560</w:t>
        <w:tab/>
        <w:t>1170749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02</w:t>
        <w:tab/>
        <w:t>goRAP</w:t>
        <w:tab/>
        <w:t>RF01684_mascRNA-menRNA</w:t>
        <w:tab/>
        <w:t>19189476</w:t>
        <w:tab/>
        <w:t>19189529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gr02</w:t>
        <w:tab/>
        <w:t>goRAP</w:t>
        <w:tab/>
        <w:t>RF01803_GABA3</w:t>
        <w:tab/>
        <w:t>27599485</w:t>
        <w:tab/>
        <w:t>27599538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gr02</w:t>
        <w:tab/>
        <w:t>goRAP</w:t>
        <w:tab/>
        <w:t>RF01960_SSU_rRNA_eukarya</w:t>
        <w:tab/>
        <w:t>8630304</w:t>
        <w:tab/>
        <w:t>8633208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gr03</w:t>
        <w:tab/>
        <w:t>goRAP</w:t>
        <w:tab/>
        <w:t>RF00001_5S_rRNA</w:t>
        <w:tab/>
        <w:t>18773184</w:t>
        <w:tab/>
        <w:t>18773298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03</w:t>
        <w:tab/>
        <w:t>goRAP</w:t>
        <w:tab/>
        <w:t>RF00026_U6</w:t>
        <w:tab/>
        <w:t>15721712</w:t>
        <w:tab/>
        <w:t>15721818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03</w:t>
        <w:tab/>
        <w:t>goRAP</w:t>
        <w:tab/>
        <w:t>RF00485_K_chan_RES</w:t>
        <w:tab/>
        <w:t>52339274</w:t>
        <w:tab/>
        <w:t>52339387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gr04</w:t>
        <w:tab/>
        <w:t>goRAP</w:t>
        <w:tab/>
        <w:t>RF00485_K_chan_RES</w:t>
        <w:tab/>
        <w:t>13757420</w:t>
        <w:tab/>
        <w:t>13757533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gr04</w:t>
        <w:tab/>
        <w:t>goRAP</w:t>
        <w:tab/>
        <w:t>RF01684_mascRNA-menRNA</w:t>
        <w:tab/>
        <w:t>2656790</w:t>
        <w:tab/>
        <w:t>2656844</w:t>
        <w:tab/>
        <w:t>.</w:t>
        <w:tab/>
        <w:t>-</w:t>
        <w:tab/>
        <w:t>.RPKM=.;Reads=.;Filter=P;Overlaps=.</w:t>
      </w:r>
    </w:p>
    <w:p>
      <w:pPr>
        <w:pStyle w:val="Normal"/>
        <w:rPr/>
      </w:pPr>
      <w:r>
        <w:rPr/>
        <w:t>sgr04</w:t>
        <w:tab/>
        <w:t>goRAP</w:t>
        <w:tab/>
        <w:t>RF01803_GABA3</w:t>
        <w:tab/>
        <w:t>10129742</w:t>
        <w:tab/>
        <w:t>10129795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05</w:t>
        <w:tab/>
        <w:t>goRAP</w:t>
        <w:tab/>
        <w:t>RF00001_5S_rRNA</w:t>
        <w:tab/>
        <w:t>12019114</w:t>
        <w:tab/>
        <w:t>12019228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05</w:t>
        <w:tab/>
        <w:t>goRAP</w:t>
        <w:tab/>
        <w:t>RF00001_5S_rRNA</w:t>
        <w:tab/>
        <w:t>14425711</w:t>
        <w:tab/>
        <w:t>14425825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05</w:t>
        <w:tab/>
        <w:t>goRAP</w:t>
        <w:tab/>
        <w:t>RF00001_5S_rRNA</w:t>
        <w:tab/>
        <w:t>46897686</w:t>
        <w:tab/>
        <w:t>46897804</w:t>
        <w:tab/>
        <w:t>.</w:t>
        <w:tab/>
        <w:t>+</w:t>
        <w:tab/>
        <w:t>.</w:t>
        <w:tab/>
        <w:t>RPKM=.;Reads=.;Filter=X;Overlaps=.</w:t>
      </w:r>
    </w:p>
    <w:p>
      <w:pPr>
        <w:pStyle w:val="Normal"/>
        <w:rPr/>
      </w:pPr>
      <w:r>
        <w:rPr/>
        <w:t>sgr05</w:t>
        <w:tab/>
        <w:t>goRAP</w:t>
        <w:tab/>
        <w:t>RF00004_U2</w:t>
        <w:tab/>
        <w:t>15447431</w:t>
        <w:tab/>
        <w:t>15447621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05</w:t>
        <w:tab/>
        <w:t>goRAP</w:t>
        <w:tab/>
        <w:t>RF00004_U2</w:t>
        <w:tab/>
        <w:t>15855563</w:t>
        <w:tab/>
        <w:t>15855753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05</w:t>
        <w:tab/>
        <w:t>goRAP</w:t>
        <w:tab/>
        <w:t>RF00004_U2</w:t>
        <w:tab/>
        <w:t>15861146</w:t>
        <w:tab/>
        <w:t>15861330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05</w:t>
        <w:tab/>
        <w:t>goRAP</w:t>
        <w:tab/>
        <w:t>RF00004_U2</w:t>
        <w:tab/>
        <w:t>15875060</w:t>
        <w:tab/>
        <w:t>15875243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05</w:t>
        <w:tab/>
        <w:t>goRAP</w:t>
        <w:tab/>
        <w:t>RF00004_U2</w:t>
        <w:tab/>
        <w:t>15881830</w:t>
        <w:tab/>
        <w:t>15882020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05</w:t>
        <w:tab/>
        <w:t>goRAP</w:t>
        <w:tab/>
        <w:t>RF00006_Vault</w:t>
        <w:tab/>
        <w:t>12170483</w:t>
        <w:tab/>
        <w:t>12170582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05</w:t>
        <w:tab/>
        <w:t>goRAP</w:t>
        <w:tab/>
        <w:t>RF00006_Vault</w:t>
        <w:tab/>
        <w:t>12171414</w:t>
        <w:tab/>
        <w:t>12171512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05</w:t>
        <w:tab/>
        <w:t>goRAP</w:t>
        <w:tab/>
        <w:t>RF00100_7SK</w:t>
        <w:tab/>
        <w:t>3101874</w:t>
        <w:tab/>
        <w:t>3102181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05</w:t>
        <w:tab/>
        <w:t>goRAP</w:t>
        <w:tab/>
        <w:t>RF00460_U1A_PIE</w:t>
        <w:tab/>
        <w:t>21780561</w:t>
        <w:tab/>
        <w:t>21780636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05</w:t>
        <w:tab/>
        <w:t>goRAP</w:t>
        <w:tab/>
        <w:t>RF01803_GABA3</w:t>
        <w:tab/>
        <w:t>60639101</w:t>
        <w:tab/>
        <w:t>60639154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06</w:t>
        <w:tab/>
        <w:t>goRAP</w:t>
        <w:tab/>
        <w:t>RF00001_5S_rRNA</w:t>
        <w:tab/>
        <w:t>63397080</w:t>
        <w:tab/>
        <w:t>63397194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gr06</w:t>
        <w:tab/>
        <w:t>goRAP</w:t>
        <w:tab/>
        <w:t>RF00019_Y_RNA</w:t>
        <w:tab/>
        <w:t>30573750</w:t>
        <w:tab/>
        <w:t>30573835</w:t>
        <w:tab/>
        <w:t>.</w:t>
        <w:tab/>
        <w:t>-</w:t>
        <w:tab/>
        <w:t>.</w:t>
        <w:tab/>
        <w:t>TPM=.;FPKM=.;Reads=.;Filter=!;Note=.;Overlaps=.</w:t>
      </w:r>
    </w:p>
    <w:p>
      <w:pPr>
        <w:pStyle w:val="Normal"/>
        <w:rPr/>
      </w:pPr>
      <w:r>
        <w:rPr/>
        <w:t>sgr06</w:t>
        <w:tab/>
        <w:t>goRAP</w:t>
        <w:tab/>
        <w:t>RF00019_Y_RNA</w:t>
        <w:tab/>
        <w:t>30573754</w:t>
        <w:tab/>
        <w:t>30573839</w:t>
        <w:tab/>
        <w:t>.</w:t>
        <w:tab/>
        <w:t>+</w:t>
        <w:tab/>
        <w:t>.</w:t>
        <w:tab/>
        <w:t>TPM=.;FPKM=.;Reads=.;Filter=!;Note=.;Overlaps=RF01848_ACEA_U3,RF00012_U3</w:t>
      </w:r>
    </w:p>
    <w:p>
      <w:pPr>
        <w:pStyle w:val="Normal"/>
        <w:rPr/>
      </w:pPr>
      <w:r>
        <w:rPr/>
        <w:t>sgr06</w:t>
        <w:tab/>
        <w:t>goRAP</w:t>
        <w:tab/>
        <w:t>RF00026_U6</w:t>
        <w:tab/>
        <w:t>69180805</w:t>
        <w:tab/>
        <w:t>69180910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gr06</w:t>
        <w:tab/>
        <w:t>goRAP</w:t>
        <w:tab/>
        <w:t>RF00172_CAESAR</w:t>
        <w:tab/>
        <w:t>74229353</w:t>
        <w:tab/>
        <w:t>74229429</w:t>
        <w:tab/>
        <w:t>.</w:t>
        <w:tab/>
        <w:t>-</w:t>
        <w:tab/>
        <w:t>.</w:t>
        <w:tab/>
        <w:t>TPM=.;FPKM=.;Reads=.;Filter=!;Note=.;Overlaps=.</w:t>
      </w:r>
    </w:p>
    <w:p>
      <w:pPr>
        <w:pStyle w:val="Normal"/>
        <w:rPr/>
      </w:pPr>
      <w:r>
        <w:rPr/>
        <w:t>sgr06</w:t>
        <w:tab/>
        <w:t>goRAP</w:t>
        <w:tab/>
        <w:t>RF00381_Antizyme_FSE</w:t>
        <w:tab/>
        <w:t>53880946</w:t>
        <w:tab/>
        <w:t>53881004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gr06</w:t>
        <w:tab/>
        <w:t>goRAP</w:t>
        <w:tab/>
        <w:t>RF01684_mascRNA-menRNA</w:t>
        <w:tab/>
        <w:t>17134317</w:t>
        <w:tab/>
        <w:t>17134371</w:t>
        <w:tab/>
        <w:t>.</w:t>
        <w:tab/>
        <w:t>+</w:t>
        <w:tab/>
        <w:t>.</w:t>
        <w:tab/>
        <w:t>RPKM=.;Reads=.;Filter=X;Overlaps=.</w:t>
      </w:r>
    </w:p>
    <w:p>
      <w:pPr>
        <w:pStyle w:val="Normal"/>
        <w:rPr/>
      </w:pPr>
      <w:r>
        <w:rPr/>
        <w:t>sgr06</w:t>
        <w:tab/>
        <w:t>goRAP</w:t>
        <w:tab/>
        <w:t>RF02039_SPRY4-IT1_2</w:t>
        <w:tab/>
        <w:t>51597673</w:t>
        <w:tab/>
        <w:t>51597776</w:t>
        <w:tab/>
        <w:t>.</w:t>
        <w:tab/>
        <w:t>+</w:t>
        <w:tab/>
        <w:t>.</w:t>
        <w:tab/>
        <w:t>RPKM=.;Reads=.;Filter=P;Overlaps=.</w:t>
      </w:r>
    </w:p>
    <w:p>
      <w:pPr>
        <w:pStyle w:val="Normal"/>
        <w:rPr/>
      </w:pPr>
      <w:r>
        <w:rPr/>
        <w:t>sgr06</w:t>
        <w:tab/>
        <w:t>goRAP</w:t>
        <w:tab/>
        <w:t>RF02145_MEG8_1</w:t>
        <w:tab/>
        <w:t>23771209</w:t>
        <w:tab/>
        <w:t>23771280</w:t>
        <w:tab/>
        <w:t>.</w:t>
        <w:tab/>
        <w:t>+</w:t>
        <w:tab/>
        <w:t>.</w:t>
        <w:tab/>
        <w:t>RPKM=.;Reads=.;Filter=P;Overlaps=.</w:t>
      </w:r>
    </w:p>
    <w:p>
      <w:pPr>
        <w:pStyle w:val="Normal"/>
        <w:rPr/>
      </w:pPr>
      <w:r>
        <w:rPr/>
        <w:t>sgr06</w:t>
        <w:tab/>
        <w:t>goRAP</w:t>
        <w:tab/>
        <w:t>RF02543_LSU_rRNA_eukarya</w:t>
        <w:tab/>
        <w:t>26728992</w:t>
        <w:tab/>
        <w:t>26733983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07</w:t>
        <w:tab/>
        <w:t>goRAP</w:t>
        <w:tab/>
        <w:t>RF00001_5S_rRNA</w:t>
        <w:tab/>
        <w:t>16105314</w:t>
        <w:tab/>
        <w:t>16105422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gr07</w:t>
        <w:tab/>
        <w:t>goRAP</w:t>
        <w:tab/>
        <w:t>RF00001_5S_rRNA</w:t>
        <w:tab/>
        <w:t>84579037</w:t>
        <w:tab/>
        <w:t>84579155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gr07</w:t>
        <w:tab/>
        <w:t>goRAP</w:t>
        <w:tab/>
        <w:t>RF00002_5_8S_rRNA</w:t>
        <w:tab/>
        <w:t>1845397</w:t>
        <w:tab/>
        <w:t>1845496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gr07</w:t>
        <w:tab/>
        <w:t>goRAP</w:t>
        <w:tab/>
        <w:t>RF00002_5_8S_rRNA</w:t>
        <w:tab/>
        <w:t>92911369</w:t>
        <w:tab/>
        <w:t>92911496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gr07</w:t>
        <w:tab/>
        <w:t>goRAP</w:t>
        <w:tab/>
        <w:t>RF00006_Vault</w:t>
        <w:tab/>
        <w:t>27862845</w:t>
        <w:tab/>
        <w:t>27862940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07</w:t>
        <w:tab/>
        <w:t>goRAP</w:t>
        <w:tab/>
        <w:t>RF00006_Vault</w:t>
        <w:tab/>
        <w:t>27864447</w:t>
        <w:tab/>
        <w:t>27864545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07</w:t>
        <w:tab/>
        <w:t>goRAP</w:t>
        <w:tab/>
        <w:t>RF00006_Vault</w:t>
        <w:tab/>
        <w:t>27872348</w:t>
        <w:tab/>
        <w:t>27872447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07</w:t>
        <w:tab/>
        <w:t>goRAP</w:t>
        <w:tab/>
        <w:t>RF00006_Vault</w:t>
        <w:tab/>
        <w:t>27872754</w:t>
        <w:tab/>
        <w:t>27872852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07</w:t>
        <w:tab/>
        <w:t>goRAP</w:t>
        <w:tab/>
        <w:t>RF00006_Vault</w:t>
        <w:tab/>
        <w:t>27876103</w:t>
        <w:tab/>
        <w:t>27876201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07</w:t>
        <w:tab/>
        <w:t>goRAP</w:t>
        <w:tab/>
        <w:t>RF00006_Vault</w:t>
        <w:tab/>
        <w:t>27876948</w:t>
        <w:tab/>
        <w:t>27877046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07</w:t>
        <w:tab/>
        <w:t>goRAP</w:t>
        <w:tab/>
        <w:t>RF00006_Vault</w:t>
        <w:tab/>
        <w:t>27878483</w:t>
        <w:tab/>
        <w:t>27878582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07</w:t>
        <w:tab/>
        <w:t>goRAP</w:t>
        <w:tab/>
        <w:t>RF00006_Vault</w:t>
        <w:tab/>
        <w:t>27878881</w:t>
        <w:tab/>
        <w:t>27878979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07</w:t>
        <w:tab/>
        <w:t>goRAP</w:t>
        <w:tab/>
        <w:t>RF00006_Vault</w:t>
        <w:tab/>
        <w:t>27887337</w:t>
        <w:tab/>
        <w:t>27887436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07</w:t>
        <w:tab/>
        <w:t>goRAP</w:t>
        <w:tab/>
        <w:t>RF00006_Vault</w:t>
        <w:tab/>
        <w:t>27887740</w:t>
        <w:tab/>
        <w:t>27887837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07</w:t>
        <w:tab/>
        <w:t>goRAP</w:t>
        <w:tab/>
        <w:t>RF00109_Vimentin3</w:t>
        <w:tab/>
        <w:t>40235775</w:t>
        <w:tab/>
        <w:t>40235833</w:t>
        <w:tab/>
        <w:t>.</w:t>
        <w:tab/>
        <w:t>+</w:t>
        <w:tab/>
        <w:t>.</w:t>
        <w:tab/>
        <w:t>TPM=.;FPKM=.;Reads=.;Filter=!;Note=.;Overlaps=.</w:t>
      </w:r>
    </w:p>
    <w:p>
      <w:pPr>
        <w:pStyle w:val="Normal"/>
        <w:rPr/>
      </w:pPr>
      <w:r>
        <w:rPr/>
        <w:t>sgr07</w:t>
        <w:tab/>
        <w:t>goRAP</w:t>
        <w:tab/>
        <w:t>RF00485_K_chan_RES</w:t>
        <w:tab/>
        <w:t>66120633</w:t>
        <w:tab/>
        <w:t>66120746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gr07</w:t>
        <w:tab/>
        <w:t>goRAP</w:t>
        <w:tab/>
        <w:t>RF00485_K_chan_RES</w:t>
        <w:tab/>
        <w:t>97854685</w:t>
        <w:tab/>
        <w:t>97854798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gr07</w:t>
        <w:tab/>
        <w:t>goRAP</w:t>
        <w:tab/>
        <w:t>RF00485_K_chan_RES</w:t>
        <w:tab/>
        <w:t>97889709</w:t>
        <w:tab/>
        <w:t>97889822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gr07</w:t>
        <w:tab/>
        <w:t>goRAP</w:t>
        <w:tab/>
        <w:t>RF01684_mascRNA-menRNA</w:t>
        <w:tab/>
        <w:t>24076634</w:t>
        <w:tab/>
        <w:t>24076688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gr07</w:t>
        <w:tab/>
        <w:t>goRAP</w:t>
        <w:tab/>
        <w:t>RF01684_mascRNA-menRNA</w:t>
        <w:tab/>
        <w:t>29717119</w:t>
        <w:tab/>
        <w:t>29717173</w:t>
        <w:tab/>
        <w:t>.</w:t>
        <w:tab/>
        <w:t>+</w:t>
        <w:tab/>
        <w:t>.</w:t>
        <w:tab/>
        <w:t>RPKM=.;Reads=.;Filter=P;Overlaps=.</w:t>
      </w:r>
    </w:p>
    <w:p>
      <w:pPr>
        <w:pStyle w:val="Normal"/>
        <w:rPr/>
      </w:pPr>
      <w:r>
        <w:rPr/>
        <w:t>sgr07</w:t>
        <w:tab/>
        <w:t>goRAP</w:t>
        <w:tab/>
        <w:t>RF01684_mascRNA-menRNA</w:t>
        <w:tab/>
        <w:t>33613876</w:t>
        <w:tab/>
        <w:t>33613932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gr07</w:t>
        <w:tab/>
        <w:t>goRAP</w:t>
        <w:tab/>
        <w:t>RF01684_mascRNA-menRNA</w:t>
        <w:tab/>
        <w:t>65465685</w:t>
        <w:tab/>
        <w:t>65465736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gr07</w:t>
        <w:tab/>
        <w:t>goRAP</w:t>
        <w:tab/>
        <w:t>RF01803_GABA3</w:t>
        <w:tab/>
        <w:t>2789761</w:t>
        <w:tab/>
        <w:t>2789814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gr07</w:t>
        <w:tab/>
        <w:t>goRAP</w:t>
        <w:tab/>
        <w:t>RF01960_SSU_rRNA_eukarya</w:t>
        <w:tab/>
        <w:t>20997513</w:t>
        <w:tab/>
        <w:t>20999411</w:t>
        <w:tab/>
        <w:t>.</w:t>
        <w:tab/>
        <w:t>+</w:t>
        <w:tab/>
        <w:t>.</w:t>
        <w:tab/>
        <w:t>RPKM=.;Reads=.;Filter=X;Overlaps=.</w:t>
      </w:r>
    </w:p>
    <w:p>
      <w:pPr>
        <w:pStyle w:val="Normal"/>
        <w:rPr/>
      </w:pPr>
      <w:r>
        <w:rPr/>
        <w:t>sgr08</w:t>
        <w:tab/>
        <w:t>goRAP</w:t>
        <w:tab/>
        <w:t>RF00019_Y_RNA</w:t>
        <w:tab/>
        <w:t>50242295</w:t>
        <w:tab/>
        <w:t>50242388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gr08</w:t>
        <w:tab/>
        <w:t>goRAP</w:t>
        <w:tab/>
        <w:t>RF00020_U5</w:t>
        <w:tab/>
        <w:t>42058370</w:t>
        <w:tab/>
        <w:t>42058483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08</w:t>
        <w:tab/>
        <w:t>goRAP</w:t>
        <w:tab/>
        <w:t>RF00026_U6</w:t>
        <w:tab/>
        <w:t>3366223</w:t>
        <w:tab/>
        <w:t>3366328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08</w:t>
        <w:tab/>
        <w:t>goRAP</w:t>
        <w:tab/>
        <w:t>RF00026_U6</w:t>
        <w:tab/>
        <w:t>9426094</w:t>
        <w:tab/>
        <w:t>9426200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08</w:t>
        <w:tab/>
        <w:t>goRAP</w:t>
        <w:tab/>
        <w:t>RF00485_K_chan_RES</w:t>
        <w:tab/>
        <w:t>44939418</w:t>
        <w:tab/>
        <w:t>44939531</w:t>
        <w:tab/>
        <w:t>.</w:t>
        <w:tab/>
        <w:t>+</w:t>
        <w:tab/>
        <w:t>.</w:t>
        <w:tab/>
        <w:t>RPKM=.;Reads=.;Filter=X;Overlaps=.</w:t>
      </w:r>
    </w:p>
    <w:p>
      <w:pPr>
        <w:pStyle w:val="Normal"/>
        <w:rPr/>
      </w:pPr>
      <w:r>
        <w:rPr/>
        <w:t>sgr08</w:t>
        <w:tab/>
        <w:t>goRAP</w:t>
        <w:tab/>
        <w:t>RF01684_mascRNA-menRNA</w:t>
        <w:tab/>
        <w:t>22073133</w:t>
        <w:tab/>
        <w:t>22073187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gr08</w:t>
        <w:tab/>
        <w:t>goRAP</w:t>
        <w:tab/>
        <w:t>RF01684_mascRNA-menRNA</w:t>
        <w:tab/>
        <w:t>54171114</w:t>
        <w:tab/>
        <w:t>54171165</w:t>
        <w:tab/>
        <w:t>.</w:t>
        <w:tab/>
        <w:t>+</w:t>
        <w:tab/>
        <w:t>.</w:t>
        <w:tab/>
        <w:t>RPKM=.;Reads=.;Filter=X;Overlaps=.</w:t>
      </w:r>
    </w:p>
    <w:p>
      <w:pPr>
        <w:pStyle w:val="Normal"/>
        <w:rPr/>
      </w:pPr>
      <w:r>
        <w:rPr/>
        <w:t>sgr09</w:t>
        <w:tab/>
        <w:t>goRAP</w:t>
        <w:tab/>
        <w:t>RF00001_5S_rRNA</w:t>
        <w:tab/>
        <w:t>20083592</w:t>
        <w:tab/>
        <w:t>20083706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09</w:t>
        <w:tab/>
        <w:t>goRAP</w:t>
        <w:tab/>
        <w:t>RF00002_5_8S_rRNA</w:t>
        <w:tab/>
        <w:t>33878302</w:t>
        <w:tab/>
        <w:t>33878400</w:t>
        <w:tab/>
        <w:t>.</w:t>
        <w:tab/>
        <w:t>-</w:t>
        <w:tab/>
        <w:t>.</w:t>
        <w:tab/>
        <w:t>TPM=.;FPKM=.;Reads=.;Filter=!;Note=.;Overlaps=.</w:t>
      </w:r>
    </w:p>
    <w:p>
      <w:pPr>
        <w:pStyle w:val="Normal"/>
        <w:rPr/>
      </w:pPr>
      <w:r>
        <w:rPr/>
        <w:t>sgr09</w:t>
        <w:tab/>
        <w:t>goRAP</w:t>
        <w:tab/>
        <w:t>RF00485_K_chan_RES</w:t>
        <w:tab/>
        <w:t>22520651</w:t>
        <w:tab/>
        <w:t>22520764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gr09</w:t>
        <w:tab/>
        <w:t>goRAP</w:t>
        <w:tab/>
        <w:t>RF00485_K_chan_RES</w:t>
        <w:tab/>
        <w:t>22545103</w:t>
        <w:tab/>
        <w:t>22545216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gr09</w:t>
        <w:tab/>
        <w:t>goRAP</w:t>
        <w:tab/>
        <w:t>RF00485_K_chan_RES</w:t>
        <w:tab/>
        <w:t>22560849</w:t>
        <w:tab/>
        <w:t>22560962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gr09</w:t>
        <w:tab/>
        <w:t>goRAP</w:t>
        <w:tab/>
        <w:t>RF00485_K_chan_RES</w:t>
        <w:tab/>
        <w:t>26869677</w:t>
        <w:tab/>
        <w:t>26869790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gr09</w:t>
        <w:tab/>
        <w:t>goRAP</w:t>
        <w:tab/>
        <w:t>RF00485_K_chan_RES</w:t>
        <w:tab/>
        <w:t>32640260</w:t>
        <w:tab/>
        <w:t>32640373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gr09</w:t>
        <w:tab/>
        <w:t>goRAP</w:t>
        <w:tab/>
        <w:t>RF00485_K_chan_RES</w:t>
        <w:tab/>
        <w:t>48523811</w:t>
        <w:tab/>
        <w:t>48523924</w:t>
        <w:tab/>
        <w:t>.</w:t>
        <w:tab/>
        <w:t>+</w:t>
        <w:tab/>
        <w:t>.</w:t>
        <w:tab/>
        <w:t>RPKM=.;Reads=.;Filter=X;Overlaps=.</w:t>
      </w:r>
    </w:p>
    <w:p>
      <w:pPr>
        <w:pStyle w:val="Normal"/>
        <w:rPr/>
      </w:pPr>
      <w:r>
        <w:rPr/>
        <w:t>sgr09</w:t>
        <w:tab/>
        <w:t>goRAP</w:t>
        <w:tab/>
        <w:t>RF00618_U4atac</w:t>
        <w:tab/>
        <w:t>3497106</w:t>
        <w:tab/>
        <w:t>3497235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09</w:t>
        <w:tab/>
        <w:t>goRAP</w:t>
        <w:tab/>
        <w:t>RF00619_U6atac</w:t>
        <w:tab/>
        <w:t>25132744</w:t>
        <w:tab/>
        <w:t>25132871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10</w:t>
        <w:tab/>
        <w:t>goRAP</w:t>
        <w:tab/>
        <w:t>RF00001_5S_rRNA</w:t>
        <w:tab/>
        <w:t>29842500</w:t>
        <w:tab/>
        <w:t>29842614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10</w:t>
        <w:tab/>
        <w:t>goRAP</w:t>
        <w:tab/>
        <w:t>RF00002_5_8S_rRNA</w:t>
        <w:tab/>
        <w:t>10036524</w:t>
        <w:tab/>
        <w:t>10036612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gr10</w:t>
        <w:tab/>
        <w:t>goRAP</w:t>
        <w:tab/>
        <w:t>RF01684_mascRNA-menRNA</w:t>
        <w:tab/>
        <w:t>34816158</w:t>
        <w:tab/>
        <w:t>34816212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gr11</w:t>
        <w:tab/>
        <w:t>goRAP</w:t>
        <w:tab/>
        <w:t>RF00020_U5</w:t>
        <w:tab/>
        <w:t>31260126</w:t>
        <w:tab/>
        <w:t>31260240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11</w:t>
        <w:tab/>
        <w:t>goRAP</w:t>
        <w:tab/>
        <w:t>RF00037_IRE_I</w:t>
        <w:tab/>
        <w:t>13926598</w:t>
        <w:tab/>
        <w:t>13926633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gr11</w:t>
        <w:tab/>
        <w:t>goRAP</w:t>
        <w:tab/>
        <w:t>RF00485_K_chan_RES</w:t>
        <w:tab/>
        <w:t>50428648</w:t>
        <w:tab/>
        <w:t>50428761</w:t>
        <w:tab/>
        <w:t>.</w:t>
        <w:tab/>
        <w:t>+</w:t>
        <w:tab/>
        <w:t>.</w:t>
        <w:tab/>
        <w:t>RPKM=.;Reads=.;Filter=X;Overlaps=.</w:t>
      </w:r>
    </w:p>
    <w:p>
      <w:pPr>
        <w:pStyle w:val="Normal"/>
        <w:rPr/>
      </w:pPr>
      <w:r>
        <w:rPr/>
        <w:t>sgr11</w:t>
        <w:tab/>
        <w:t>goRAP</w:t>
        <w:tab/>
        <w:t>RF01684_mascRNA-menRNA</w:t>
        <w:tab/>
        <w:t>12888555</w:t>
        <w:tab/>
        <w:t>12888606</w:t>
        <w:tab/>
        <w:t>.</w:t>
        <w:tab/>
        <w:t>+</w:t>
        <w:tab/>
        <w:t>.</w:t>
        <w:tab/>
        <w:t>RPKM=.;Reads=.;Filter=X;Overlaps=.</w:t>
      </w:r>
    </w:p>
    <w:p>
      <w:pPr>
        <w:pStyle w:val="Normal"/>
        <w:rPr/>
      </w:pPr>
      <w:r>
        <w:rPr/>
        <w:t>sgr11</w:t>
        <w:tab/>
        <w:t>goRAP</w:t>
        <w:tab/>
        <w:t>RF01684_mascRNA-menRNA</w:t>
        <w:tab/>
        <w:t>21956604</w:t>
        <w:tab/>
        <w:t>21956658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gr12</w:t>
        <w:tab/>
        <w:t>bcheck</w:t>
        <w:tab/>
        <w:t>RF00009_RNaseP_nuc</w:t>
        <w:tab/>
        <w:t>15309738</w:t>
        <w:tab/>
        <w:t>15310045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gr12</w:t>
        <w:tab/>
        <w:t>goRAP</w:t>
        <w:tab/>
        <w:t>RF00001_5S_rRNA</w:t>
        <w:tab/>
        <w:t>33293685</w:t>
        <w:tab/>
        <w:t>33293799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gr12</w:t>
        <w:tab/>
        <w:t>goRAP</w:t>
        <w:tab/>
        <w:t>RF00020_U5</w:t>
        <w:tab/>
        <w:t>11955233</w:t>
        <w:tab/>
        <w:t>11955346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12</w:t>
        <w:tab/>
        <w:t>goRAP</w:t>
        <w:tab/>
        <w:t>RF00020_U5</w:t>
        <w:tab/>
        <w:t>11956057</w:t>
        <w:tab/>
        <w:t>11956171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12</w:t>
        <w:tab/>
        <w:t>goRAP</w:t>
        <w:tab/>
        <w:t>RF00020_U5</w:t>
        <w:tab/>
        <w:t>11956955</w:t>
        <w:tab/>
        <w:t>11957067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12</w:t>
        <w:tab/>
        <w:t>goRAP</w:t>
        <w:tab/>
        <w:t>RF00026_U6</w:t>
        <w:tab/>
        <w:t>2808632</w:t>
        <w:tab/>
        <w:t>2808737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12</w:t>
        <w:tab/>
        <w:t>goRAP</w:t>
        <w:tab/>
        <w:t>RF00030_RNase_MRP</w:t>
        <w:tab/>
        <w:t>15310973</w:t>
        <w:tab/>
        <w:t>15311211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12</w:t>
        <w:tab/>
        <w:t>goRAP</w:t>
        <w:tab/>
        <w:t>RF00485_K_chan_RES</w:t>
        <w:tab/>
        <w:t>17971827</w:t>
        <w:tab/>
        <w:t>17971940</w:t>
        <w:tab/>
        <w:t>.</w:t>
        <w:tab/>
        <w:t>+</w:t>
        <w:tab/>
        <w:t>.</w:t>
        <w:tab/>
        <w:t>RPKM=.;Reads=.;Filter=X;Overlaps=.</w:t>
      </w:r>
    </w:p>
    <w:p>
      <w:pPr>
        <w:pStyle w:val="Normal"/>
        <w:rPr/>
      </w:pPr>
      <w:r>
        <w:rPr/>
        <w:t>sgr12</w:t>
        <w:tab/>
        <w:t>goRAP</w:t>
        <w:tab/>
        <w:t>RF00485_K_chan_RES</w:t>
        <w:tab/>
        <w:t>22106999</w:t>
        <w:tab/>
        <w:t>22107112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gr12</w:t>
        <w:tab/>
        <w:t>goRAP</w:t>
        <w:tab/>
        <w:t>RF00485_K_chan_RES</w:t>
        <w:tab/>
        <w:t>22192769</w:t>
        <w:tab/>
        <w:t>22192882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gr12</w:t>
        <w:tab/>
        <w:t>goRAP</w:t>
        <w:tab/>
        <w:t>RF00485_K_chan_RES</w:t>
        <w:tab/>
        <w:t>22212075</w:t>
        <w:tab/>
        <w:t>22212188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gr12</w:t>
        <w:tab/>
        <w:t>goRAP</w:t>
        <w:tab/>
        <w:t>RF00485_K_chan_RES</w:t>
        <w:tab/>
        <w:t>23981636</w:t>
        <w:tab/>
        <w:t>23981747</w:t>
        <w:tab/>
        <w:t>.</w:t>
        <w:tab/>
        <w:t>+</w:t>
        <w:tab/>
        <w:t>.</w:t>
        <w:tab/>
        <w:t>RPKM=.;Reads=.;Filter=X;Overlaps=.</w:t>
      </w:r>
    </w:p>
    <w:p>
      <w:pPr>
        <w:pStyle w:val="Normal"/>
        <w:rPr/>
      </w:pPr>
      <w:r>
        <w:rPr/>
        <w:t>sgr12</w:t>
        <w:tab/>
        <w:t>goRAP</w:t>
        <w:tab/>
        <w:t>RF00485_K_chan_RES</w:t>
        <w:tab/>
        <w:t>39360467</w:t>
        <w:tab/>
        <w:t>39360578</w:t>
        <w:tab/>
        <w:t>.</w:t>
        <w:tab/>
        <w:t>+</w:t>
        <w:tab/>
        <w:t>.</w:t>
        <w:tab/>
        <w:t>RPKM=.;Reads=.;Filter=X;Overlaps=.</w:t>
      </w:r>
    </w:p>
    <w:p>
      <w:pPr>
        <w:pStyle w:val="Normal"/>
        <w:rPr/>
      </w:pPr>
      <w:r>
        <w:rPr/>
        <w:t>sgr13</w:t>
        <w:tab/>
        <w:t>goRAP</w:t>
        <w:tab/>
        <w:t>RF00001_5S_rRNA</w:t>
        <w:tab/>
        <w:t>12911218</w:t>
        <w:tab/>
        <w:t>12911333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13</w:t>
        <w:tab/>
        <w:t>goRAP</w:t>
        <w:tab/>
        <w:t>RF00002_5_8S_rRNA</w:t>
        <w:tab/>
        <w:t>16999968</w:t>
        <w:tab/>
        <w:t>17000121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gr13</w:t>
        <w:tab/>
        <w:t>goRAP</w:t>
        <w:tab/>
        <w:t>RF00015_U4</w:t>
        <w:tab/>
        <w:t>12533910</w:t>
        <w:tab/>
        <w:t>12534050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gr13</w:t>
        <w:tab/>
        <w:t>goRAP</w:t>
        <w:tab/>
        <w:t>RF00015_U4</w:t>
        <w:tab/>
        <w:t>12534391</w:t>
        <w:tab/>
        <w:t>12534531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gr13</w:t>
        <w:tab/>
        <w:t>goRAP</w:t>
        <w:tab/>
        <w:t>RF00015_U4</w:t>
        <w:tab/>
        <w:t>12534878</w:t>
        <w:tab/>
        <w:t>12535018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gr13</w:t>
        <w:tab/>
        <w:t>goRAP</w:t>
        <w:tab/>
        <w:t>RF00015_U4</w:t>
        <w:tab/>
        <w:t>12536403</w:t>
        <w:tab/>
        <w:t>12536535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gr13</w:t>
        <w:tab/>
        <w:t>goRAP</w:t>
        <w:tab/>
        <w:t>RF00015_U4</w:t>
        <w:tab/>
        <w:t>12536882</w:t>
        <w:tab/>
        <w:t>12537022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gr13</w:t>
        <w:tab/>
        <w:t>goRAP</w:t>
        <w:tab/>
        <w:t>RF00015_U4</w:t>
        <w:tab/>
        <w:t>12537597</w:t>
        <w:tab/>
        <w:t>12537736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gr13</w:t>
        <w:tab/>
        <w:t>goRAP</w:t>
        <w:tab/>
        <w:t>RF00015_U4</w:t>
        <w:tab/>
        <w:t>12538146</w:t>
        <w:tab/>
        <w:t>12538286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gr13</w:t>
        <w:tab/>
        <w:t>goRAP</w:t>
        <w:tab/>
        <w:t>RF00015_U4</w:t>
        <w:tab/>
        <w:t>15708528</w:t>
        <w:tab/>
        <w:t>15708668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13</w:t>
        <w:tab/>
        <w:t>goRAP</w:t>
        <w:tab/>
        <w:t>RF00485_K_chan_RES</w:t>
        <w:tab/>
        <w:t>13273316</w:t>
        <w:tab/>
        <w:t>13273429</w:t>
        <w:tab/>
        <w:t>.</w:t>
        <w:tab/>
        <w:t>+</w:t>
        <w:tab/>
        <w:t>.</w:t>
        <w:tab/>
        <w:t>RPKM=.;Reads=.;Filter=X;Overlaps=.</w:t>
      </w:r>
    </w:p>
    <w:p>
      <w:pPr>
        <w:pStyle w:val="Normal"/>
        <w:rPr/>
      </w:pPr>
      <w:r>
        <w:rPr/>
        <w:t>sgr13</w:t>
        <w:tab/>
        <w:t>goRAP</w:t>
        <w:tab/>
        <w:t>RF00485_K_chan_RES</w:t>
        <w:tab/>
        <w:t>13278083</w:t>
        <w:tab/>
        <w:t>13278196</w:t>
        <w:tab/>
        <w:t>.</w:t>
        <w:tab/>
        <w:t>+</w:t>
        <w:tab/>
        <w:t>.</w:t>
        <w:tab/>
        <w:t>RPKM=.;Reads=.;Filter=X;Overlaps=.</w:t>
      </w:r>
    </w:p>
    <w:p>
      <w:pPr>
        <w:pStyle w:val="Normal"/>
        <w:rPr/>
      </w:pPr>
      <w:r>
        <w:rPr/>
        <w:t>sgr13</w:t>
        <w:tab/>
        <w:t>goRAP</w:t>
        <w:tab/>
        <w:t>RF00485_K_chan_RES</w:t>
        <w:tab/>
        <w:t>18950523</w:t>
        <w:tab/>
        <w:t>18950636</w:t>
        <w:tab/>
        <w:t>.</w:t>
        <w:tab/>
        <w:t>+</w:t>
        <w:tab/>
        <w:t>.</w:t>
        <w:tab/>
        <w:t>RPKM=.;Reads=.;Filter=X;Overlaps=.</w:t>
      </w:r>
    </w:p>
    <w:p>
      <w:pPr>
        <w:pStyle w:val="Normal"/>
        <w:rPr/>
      </w:pPr>
      <w:r>
        <w:rPr/>
        <w:t>sgr13</w:t>
        <w:tab/>
        <w:t>goRAP</w:t>
        <w:tab/>
        <w:t>RF02543_LSU_rRNA_eukarya</w:t>
        <w:tab/>
        <w:t>14200400</w:t>
        <w:tab/>
        <w:t>14205759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gr14</w:t>
        <w:tab/>
        <w:t>goRAP</w:t>
        <w:tab/>
        <w:t>RF00001_5S_rRNA</w:t>
        <w:tab/>
        <w:t>5090847</w:t>
        <w:tab/>
        <w:t>5090961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14</w:t>
        <w:tab/>
        <w:t>goRAP</w:t>
        <w:tab/>
        <w:t>RF00002_5_8S_rRNA</w:t>
        <w:tab/>
        <w:t>8782289</w:t>
        <w:tab/>
        <w:t>8782397</w:t>
        <w:tab/>
        <w:t>.</w:t>
        <w:tab/>
        <w:t>+</w:t>
        <w:tab/>
        <w:t>.</w:t>
        <w:tab/>
        <w:t>RPKM=.;Reads=.;Filter=X;Overlaps=.</w:t>
      </w:r>
    </w:p>
    <w:p>
      <w:pPr>
        <w:pStyle w:val="Normal"/>
        <w:rPr/>
      </w:pPr>
      <w:r>
        <w:rPr/>
        <w:t>sgr14</w:t>
        <w:tab/>
        <w:t>goRAP</w:t>
        <w:tab/>
        <w:t>RF00004_U2</w:t>
        <w:tab/>
        <w:t>7259082</w:t>
        <w:tab/>
        <w:t>7259272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gr14</w:t>
        <w:tab/>
        <w:t>goRAP</w:t>
        <w:tab/>
        <w:t>RF00548_U11</w:t>
        <w:tab/>
        <w:t>386065</w:t>
        <w:tab/>
        <w:t>386202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gr14</w:t>
        <w:tab/>
        <w:t>goRAP</w:t>
        <w:tab/>
        <w:t>RF01684_mascRNA-menRNA</w:t>
        <w:tab/>
        <w:t>3918395</w:t>
        <w:tab/>
        <w:t>3918449</w:t>
        <w:tab/>
        <w:t>.</w:t>
        <w:tab/>
        <w:t>+</w:t>
        <w:tab/>
        <w:t>.RPKM=.;Reads=.;Filter=P;Overlaps=.</w:t>
      </w:r>
    </w:p>
    <w:p>
      <w:pPr>
        <w:pStyle w:val="Normal"/>
        <w:rPr/>
      </w:pPr>
      <w:r>
        <w:rPr/>
        <w:t>sgr14</w:t>
        <w:tab/>
        <w:t>goRAP</w:t>
        <w:tab/>
        <w:t>RF01684_mascRNA-menRNA</w:t>
        <w:tab/>
        <w:t>5188009</w:t>
        <w:tab/>
        <w:t>5188063</w:t>
        <w:tab/>
        <w:t>.</w:t>
        <w:tab/>
        <w:t>+</w:t>
        <w:tab/>
        <w:t>.RPKM=.;Reads=.;Filter=X;Overlaps=.</w:t>
      </w:r>
    </w:p>
    <w:p>
      <w:pPr>
        <w:pStyle w:val="Normal"/>
        <w:rPr/>
      </w:pPr>
      <w:r>
        <w:rPr/>
        <w:t>sgr15</w:t>
        <w:tab/>
        <w:t>goRAP</w:t>
        <w:tab/>
        <w:t>RF00007_U12</w:t>
        <w:tab/>
        <w:t>69750278</w:t>
        <w:tab/>
        <w:t>69750432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15</w:t>
        <w:tab/>
        <w:t>goRAP</w:t>
        <w:tab/>
        <w:t>RF00017_Metazoa_SRP</w:t>
        <w:tab/>
        <w:t>8607987</w:t>
        <w:tab/>
        <w:t>8608284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15</w:t>
        <w:tab/>
        <w:t>goRAP</w:t>
        <w:tab/>
        <w:t>RF00019_Y_RNA</w:t>
        <w:tab/>
        <w:t>26708307</w:t>
        <w:tab/>
        <w:t>26708400</w:t>
        <w:tab/>
        <w:t>.</w:t>
        <w:tab/>
        <w:t>-</w:t>
        <w:tab/>
        <w:t>.</w:t>
        <w:tab/>
        <w:t>TPM=.;FPKM=.;Reads=.;Filter=!;Note=.;Overlaps=.</w:t>
      </w:r>
    </w:p>
    <w:p>
      <w:pPr>
        <w:pStyle w:val="Normal"/>
        <w:rPr/>
      </w:pPr>
      <w:r>
        <w:rPr/>
        <w:t>sgr15</w:t>
        <w:tab/>
        <w:t>goRAP</w:t>
        <w:tab/>
        <w:t>RF00037_IRE_I</w:t>
        <w:tab/>
        <w:t>74796263</w:t>
        <w:tab/>
        <w:t>74796296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gr15</w:t>
        <w:tab/>
        <w:t>goRAP</w:t>
        <w:tab/>
        <w:t>RF01684_mascRNA-menRNA</w:t>
        <w:tab/>
        <w:t>59227237</w:t>
        <w:tab/>
        <w:t>59227295</w:t>
        <w:tab/>
        <w:t>.</w:t>
        <w:tab/>
        <w:t>+</w:t>
        <w:tab/>
        <w:t>.</w:t>
        <w:tab/>
        <w:t>RPKM=.;Reads=.;Filter=P;Overlaps=.</w:t>
      </w:r>
    </w:p>
    <w:p>
      <w:pPr>
        <w:pStyle w:val="Normal"/>
        <w:rPr/>
      </w:pPr>
      <w:r>
        <w:rPr/>
        <w:t>sgr16</w:t>
        <w:tab/>
        <w:t>goRAP</w:t>
        <w:tab/>
        <w:t>RF00002_5_8S_rRNA</w:t>
        <w:tab/>
        <w:t>31139722</w:t>
        <w:tab/>
        <w:t>31139873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gr16</w:t>
        <w:tab/>
        <w:t>goRAP</w:t>
        <w:tab/>
        <w:t>RF00026_U6</w:t>
        <w:tab/>
        <w:t>19026058</w:t>
        <w:tab/>
        <w:t>19026164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16</w:t>
        <w:tab/>
        <w:t>goRAP</w:t>
        <w:tab/>
        <w:t>RF00037_IRE_I</w:t>
        <w:tab/>
        <w:t>6788921</w:t>
        <w:tab/>
        <w:t>6788956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16</w:t>
        <w:tab/>
        <w:t>goRAP</w:t>
        <w:tab/>
        <w:t>RF00059_TPP</w:t>
        <w:tab/>
        <w:t>27011497</w:t>
        <w:tab/>
        <w:t>27011567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gr16</w:t>
        <w:tab/>
        <w:t>goRAP</w:t>
        <w:tab/>
        <w:t>RF01684_mascRNA-menRNA</w:t>
        <w:tab/>
        <w:t>18031722</w:t>
        <w:tab/>
        <w:t>18031776</w:t>
        <w:tab/>
        <w:t>.</w:t>
        <w:tab/>
        <w:t>+</w:t>
        <w:tab/>
        <w:t>.</w:t>
        <w:tab/>
        <w:t>RPKM=.;Reads=.;Filter=P;Overlaps=.</w:t>
      </w:r>
    </w:p>
    <w:p>
      <w:pPr>
        <w:pStyle w:val="Normal"/>
        <w:rPr/>
      </w:pPr>
      <w:r>
        <w:rPr/>
        <w:t>sgr16</w:t>
        <w:tab/>
        <w:t>goRAP</w:t>
        <w:tab/>
        <w:t>RF01684_mascRNA-menRNA</w:t>
        <w:tab/>
        <w:t>25480346</w:t>
        <w:tab/>
        <w:t>25480397</w:t>
        <w:tab/>
        <w:t>.</w:t>
        <w:tab/>
        <w:t>-</w:t>
        <w:tab/>
        <w:t>.</w:t>
        <w:tab/>
        <w:t>RPKM=.;Reads=.;Filter=P;Overlaps=.</w:t>
      </w:r>
    </w:p>
    <w:p>
      <w:pPr>
        <w:pStyle w:val="Normal"/>
        <w:rPr/>
      </w:pPr>
      <w:r>
        <w:rPr/>
        <w:t>sgr16</w:t>
        <w:tab/>
        <w:t>goRAP</w:t>
        <w:tab/>
        <w:t>RF01684_mascRNA-menRNA</w:t>
        <w:tab/>
        <w:t>25838065</w:t>
        <w:tab/>
        <w:t>25838116</w:t>
        <w:tab/>
        <w:t>.</w:t>
        <w:tab/>
        <w:t>-</w:t>
        <w:tab/>
        <w:t>.</w:t>
        <w:tab/>
        <w:t>RPKM=.;Reads=.;Filter=P;Overlaps=.</w:t>
      </w:r>
    </w:p>
    <w:p>
      <w:pPr>
        <w:pStyle w:val="Normal"/>
        <w:rPr/>
      </w:pPr>
      <w:r>
        <w:rPr/>
        <w:t>sgr16</w:t>
        <w:tab/>
        <w:t>goRAP</w:t>
        <w:tab/>
        <w:t>RF01684_mascRNA-menRNA</w:t>
        <w:tab/>
        <w:t>25976295</w:t>
        <w:tab/>
        <w:t>25976346</w:t>
        <w:tab/>
        <w:t>.</w:t>
        <w:tab/>
        <w:t>+</w:t>
        <w:tab/>
        <w:t>.</w:t>
        <w:tab/>
        <w:t>RPKM=.;Reads=.;Filter=X;Overlaps=.</w:t>
      </w:r>
    </w:p>
    <w:p>
      <w:pPr>
        <w:pStyle w:val="Normal"/>
        <w:rPr/>
      </w:pPr>
      <w:r>
        <w:rPr/>
        <w:t>sgr17</w:t>
        <w:tab/>
        <w:t>goRAP</w:t>
        <w:tab/>
        <w:t>RF00017_Metazoa_SRP</w:t>
        <w:tab/>
        <w:t>46054378</w:t>
        <w:tab/>
        <w:t>46054675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17</w:t>
        <w:tab/>
        <w:t>goRAP</w:t>
        <w:tab/>
        <w:t>RF00017_Metazoa_SRP</w:t>
        <w:tab/>
        <w:t>48647942</w:t>
        <w:tab/>
        <w:t>48648239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gr18</w:t>
        <w:tab/>
        <w:t>goRAP</w:t>
        <w:tab/>
        <w:t>RF00001_5S_rRNA</w:t>
        <w:tab/>
        <w:t>2662238</w:t>
        <w:tab/>
        <w:t>2662352</w:t>
        <w:tab/>
        <w:t>.</w:t>
        <w:tab/>
        <w:t>-</w:t>
        <w:tab/>
        <w:t>.</w:t>
        <w:tab/>
        <w:t>RPKM=.;Reads=.;Filter=!;Overlaps=.</w:t>
      </w:r>
    </w:p>
    <w:p>
      <w:pPr>
        <w:pStyle w:val="Normal"/>
        <w:rPr/>
      </w:pPr>
      <w:r>
        <w:rPr/>
        <w:t>sgr18</w:t>
        <w:tab/>
        <w:t>goRAP</w:t>
        <w:tab/>
        <w:t>RF00001_5S_rRNA</w:t>
        <w:tab/>
        <w:t>4706761</w:t>
        <w:tab/>
        <w:t>4706875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18</w:t>
        <w:tab/>
        <w:t>goRAP</w:t>
        <w:tab/>
        <w:t>RF00002_5_8S_rRNA</w:t>
        <w:tab/>
        <w:t>31118644</w:t>
        <w:tab/>
        <w:t>31118743</w:t>
        <w:tab/>
        <w:t>.</w:t>
        <w:tab/>
        <w:t>+</w:t>
        <w:tab/>
        <w:t>.</w:t>
        <w:tab/>
        <w:t>RPKM=.;Reads=.;Filter=X;Overlaps=.</w:t>
      </w:r>
    </w:p>
    <w:p>
      <w:pPr>
        <w:pStyle w:val="Normal"/>
        <w:rPr/>
      </w:pPr>
      <w:r>
        <w:rPr/>
        <w:t>sgr18</w:t>
        <w:tab/>
        <w:t>goRAP</w:t>
        <w:tab/>
        <w:t>RF00020_U5</w:t>
        <w:tab/>
        <w:t>15591618</w:t>
        <w:tab/>
        <w:t>15591731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18</w:t>
        <w:tab/>
        <w:t>goRAP</w:t>
        <w:tab/>
        <w:t>RF00020_U5</w:t>
        <w:tab/>
        <w:t>19215979</w:t>
        <w:tab/>
        <w:t>19216090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18</w:t>
        <w:tab/>
        <w:t>goRAP</w:t>
        <w:tab/>
        <w:t>RF00020_U5</w:t>
        <w:tab/>
        <w:t>19217848</w:t>
        <w:tab/>
        <w:t>19217960</w:t>
        <w:tab/>
        <w:t>.</w:t>
        <w:tab/>
        <w:t>+</w:t>
        <w:tab/>
        <w:t>.</w:t>
        <w:tab/>
        <w:t>RPKM=.;Reads=.;Filter=!;Overlaps=.</w:t>
      </w:r>
    </w:p>
    <w:p>
      <w:pPr>
        <w:pStyle w:val="Normal"/>
        <w:rPr/>
      </w:pPr>
      <w:r>
        <w:rPr/>
        <w:t>sgr18</w:t>
        <w:tab/>
        <w:t>goRAP</w:t>
        <w:tab/>
        <w:t>RF00485_K_chan_RES</w:t>
        <w:tab/>
        <w:t>31519651</w:t>
        <w:tab/>
        <w:t>31519764</w:t>
        <w:tab/>
        <w:t>.</w:t>
        <w:tab/>
        <w:t>+</w:t>
        <w:tab/>
        <w:t>.</w:t>
        <w:tab/>
        <w:t>RPKM=.;Reads=.;Filter=X;Overlaps=.</w:t>
      </w:r>
    </w:p>
    <w:p>
      <w:pPr>
        <w:pStyle w:val="Normal"/>
        <w:rPr/>
      </w:pPr>
      <w:r>
        <w:rPr/>
        <w:t>sgr18</w:t>
        <w:tab/>
        <w:t>goRAP</w:t>
        <w:tab/>
        <w:t>RF00485_K_chan_RES</w:t>
        <w:tab/>
        <w:t>31567499</w:t>
        <w:tab/>
        <w:t>31567612</w:t>
        <w:tab/>
        <w:t>.</w:t>
        <w:tab/>
        <w:t>+</w:t>
        <w:tab/>
        <w:t>.</w:t>
        <w:tab/>
        <w:t>RPKM=.;Reads=.;Filter=X;Overlaps=.</w:t>
      </w:r>
    </w:p>
    <w:p>
      <w:pPr>
        <w:pStyle w:val="Normal"/>
        <w:rPr/>
      </w:pPr>
      <w:r>
        <w:rPr/>
        <w:t>sgr18</w:t>
        <w:tab/>
        <w:t>goRAP</w:t>
        <w:tab/>
        <w:t>RF01455_DPB</w:t>
        <w:tab/>
        <w:t>31304719</w:t>
        <w:tab/>
        <w:t>31304796</w:t>
        <w:tab/>
        <w:t>.</w:t>
        <w:tab/>
        <w:t>+</w:t>
        <w:tab/>
        <w:t>.</w:t>
        <w:tab/>
        <w:t>RPKM=.;Reads=.;Filter=X;Overlaps=.</w:t>
      </w:r>
    </w:p>
    <w:p>
      <w:pPr>
        <w:pStyle w:val="Normal"/>
        <w:rPr/>
      </w:pPr>
      <w:r>
        <w:rPr/>
        <w:t>sgr18</w:t>
        <w:tab/>
        <w:t>goRAP</w:t>
        <w:tab/>
        <w:t>RF01684_mascRNA-menRNA</w:t>
        <w:tab/>
        <w:t>14412946</w:t>
        <w:tab/>
        <w:t>14413000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gr18</w:t>
        <w:tab/>
        <w:t>goRAP</w:t>
        <w:tab/>
        <w:t>RF01684_mascRNA-menRNA</w:t>
        <w:tab/>
        <w:t>26257685</w:t>
        <w:tab/>
        <w:t>26257739</w:t>
        <w:tab/>
        <w:t>.</w:t>
        <w:tab/>
        <w:t>+</w:t>
        <w:tab/>
        <w:t>.</w:t>
        <w:tab/>
        <w:t>RPKM=.;Reads=.;Filter=P;Overlaps=.</w:t>
      </w:r>
    </w:p>
    <w:p>
      <w:pPr>
        <w:pStyle w:val="Normal"/>
        <w:rPr/>
      </w:pPr>
      <w:r>
        <w:rPr/>
        <w:t>sgr18</w:t>
        <w:tab/>
        <w:t>goRAP</w:t>
        <w:tab/>
        <w:t>RF01684_mascRNA-menRNA</w:t>
        <w:tab/>
        <w:t>26280541</w:t>
        <w:tab/>
        <w:t>26280595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gr19</w:t>
        <w:tab/>
        <w:t>goRAP</w:t>
        <w:tab/>
        <w:t>RF00001_5S_rRNA</w:t>
        <w:tab/>
        <w:t>19173567</w:t>
        <w:tab/>
        <w:t>19173685</w:t>
        <w:tab/>
        <w:t>.</w:t>
        <w:tab/>
        <w:t>+</w:t>
        <w:tab/>
        <w:t>.</w:t>
        <w:tab/>
        <w:t>RPKM=.;Reads=.;Filter=X;Overlaps=.</w:t>
      </w:r>
    </w:p>
    <w:p>
      <w:pPr>
        <w:pStyle w:val="Normal"/>
        <w:rPr/>
      </w:pPr>
      <w:r>
        <w:rPr/>
        <w:t>sgr19</w:t>
        <w:tab/>
        <w:t>goRAP</w:t>
        <w:tab/>
        <w:t>RF00001_5S_rRNA</w:t>
        <w:tab/>
        <w:t>36652278</w:t>
        <w:tab/>
        <w:t>36652396</w:t>
        <w:tab/>
        <w:t>.</w:t>
        <w:tab/>
        <w:t>+</w:t>
        <w:tab/>
        <w:t>.</w:t>
        <w:tab/>
        <w:t>RPKM=.;Reads=.;Filter=X;Overlaps=.</w:t>
      </w:r>
    </w:p>
    <w:p>
      <w:pPr>
        <w:pStyle w:val="Normal"/>
        <w:rPr/>
      </w:pPr>
      <w:r>
        <w:rPr/>
        <w:t>sgr19</w:t>
        <w:tab/>
        <w:t>goRAP</w:t>
        <w:tab/>
        <w:t>RF01684_mascRNA-menRNA</w:t>
        <w:tab/>
        <w:t>19849233</w:t>
        <w:tab/>
        <w:t>19849283</w:t>
        <w:tab/>
        <w:t>.</w:t>
        <w:tab/>
        <w:t>+</w:t>
        <w:tab/>
        <w:t>.</w:t>
        <w:tab/>
        <w:t>RPKM=.;Reads=.;Filter=X;Overlaps=.</w:t>
      </w:r>
    </w:p>
    <w:p>
      <w:pPr>
        <w:pStyle w:val="Normal"/>
        <w:rPr/>
      </w:pPr>
      <w:r>
        <w:rPr/>
        <w:t>sgr19</w:t>
        <w:tab/>
        <w:t>goRAP</w:t>
        <w:tab/>
        <w:t>RF01684_mascRNA-menRNA</w:t>
        <w:tab/>
        <w:t>19852233</w:t>
        <w:tab/>
        <w:t>19852284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gr19</w:t>
        <w:tab/>
        <w:t>goRAP</w:t>
        <w:tab/>
        <w:t>RF01684_mascRNA-menRNA</w:t>
        <w:tab/>
        <w:t>19856171</w:t>
        <w:tab/>
        <w:t>19856222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gr19</w:t>
        <w:tab/>
        <w:t>goRAP</w:t>
        <w:tab/>
        <w:t>RF01684_mascRNA-menRNA</w:t>
        <w:tab/>
        <w:t>22296637</w:t>
        <w:tab/>
        <w:t>22296688</w:t>
        <w:tab/>
        <w:t>.</w:t>
        <w:tab/>
        <w:t>+</w:t>
        <w:tab/>
        <w:t>.</w:t>
        <w:tab/>
        <w:t>RPKM=.;Reads=.;Filter=X;Overlaps=.</w:t>
      </w:r>
    </w:p>
    <w:p>
      <w:pPr>
        <w:pStyle w:val="Normal"/>
        <w:rPr/>
      </w:pPr>
      <w:r>
        <w:rPr/>
        <w:t>sgr19</w:t>
        <w:tab/>
        <w:t>goRAP</w:t>
        <w:tab/>
        <w:t>RF01684_mascRNA-menRNA</w:t>
        <w:tab/>
        <w:t>22301072</w:t>
        <w:tab/>
        <w:t>22301126</w:t>
        <w:tab/>
        <w:t>.</w:t>
        <w:tab/>
        <w:t>-</w:t>
        <w:tab/>
        <w:t>.</w:t>
        <w:tab/>
        <w:t>RPKM=.;Reads=.;Filter=P;Overlaps=.</w:t>
      </w:r>
    </w:p>
    <w:p>
      <w:pPr>
        <w:pStyle w:val="Normal"/>
        <w:rPr/>
      </w:pPr>
      <w:r>
        <w:rPr/>
        <w:t>sgr19</w:t>
        <w:tab/>
        <w:t>goRAP</w:t>
        <w:tab/>
        <w:t>RF01684_mascRNA-menRNA</w:t>
        <w:tab/>
        <w:t>24425224</w:t>
        <w:tab/>
        <w:t>24425275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gr19</w:t>
        <w:tab/>
        <w:t>goRAP</w:t>
        <w:tab/>
        <w:t>RF01684_mascRNA-menRNA</w:t>
        <w:tab/>
        <w:t>27840519</w:t>
        <w:tab/>
        <w:t>27840573</w:t>
        <w:tab/>
        <w:t>.</w:t>
        <w:tab/>
        <w:t>+</w:t>
        <w:tab/>
        <w:t>.</w:t>
        <w:tab/>
        <w:t>RPKM=.;Reads=.;Filter=X;Overlaps=.</w:t>
      </w:r>
    </w:p>
    <w:p>
      <w:pPr>
        <w:pStyle w:val="Normal"/>
        <w:rPr/>
      </w:pPr>
      <w:r>
        <w:rPr/>
        <w:t>sgr19</w:t>
        <w:tab/>
        <w:t>goRAP</w:t>
        <w:tab/>
        <w:t>RF01684_mascRNA-menRNA</w:t>
        <w:tab/>
        <w:t>33227819</w:t>
        <w:tab/>
        <w:t>33227873</w:t>
        <w:tab/>
        <w:t>.</w:t>
        <w:tab/>
        <w:t>-</w:t>
        <w:tab/>
        <w:t>.</w:t>
        <w:tab/>
        <w:t>RPKM=.;Reads=.;Filter=X;Overlaps=.</w:t>
      </w:r>
    </w:p>
    <w:p>
      <w:pPr>
        <w:pStyle w:val="Normal"/>
        <w:rPr/>
      </w:pPr>
      <w:r>
        <w:rPr/>
        <w:t>sgr19</w:t>
        <w:tab/>
        <w:t>goRAP</w:t>
        <w:tab/>
        <w:t>RF01684_mascRNA-menRNA</w:t>
        <w:tab/>
        <w:t>33230018</w:t>
        <w:tab/>
        <w:t>33230072</w:t>
        <w:tab/>
        <w:t>.</w:t>
        <w:tab/>
        <w:t>+</w:t>
        <w:tab/>
        <w:t>.</w:t>
        <w:tab/>
        <w:t>RPKM=.;Reads=.;Filter=X;Overlaps=.</w:t>
      </w:r>
    </w:p>
    <w:p>
      <w:pPr>
        <w:pStyle w:val="Normal"/>
        <w:rPr/>
      </w:pPr>
      <w:r>
        <w:rPr/>
        <w:t>sgr19</w:t>
        <w:tab/>
        <w:t>goRAP</w:t>
        <w:tab/>
        <w:t>RF02543_LSU_rRNA_eukarya</w:t>
        <w:tab/>
        <w:t>2486524</w:t>
        <w:tab/>
        <w:t>2493279</w:t>
        <w:tab/>
        <w:t>.</w:t>
        <w:tab/>
        <w:t>+</w:t>
        <w:tab/>
        <w:t>.</w:t>
        <w:tab/>
        <w:t>RPKM=.;Reads=.;Filter=!;Overlaps=.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AR PL SungtiL GB" w:cs="FreeSans"/>
        <w:sz w:val="24"/>
        <w:szCs w:val="24"/>
        <w:lang w:val="de-DE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AR PL SungtiL GB" w:cs="FreeSans"/>
      <w:color w:val="auto"/>
      <w:sz w:val="24"/>
      <w:szCs w:val="24"/>
      <w:lang w:val="de-DE" w:eastAsia="zh-CN" w:bidi="hi-IN"/>
    </w:rPr>
  </w:style>
  <w:style w:type="paragraph" w:styleId="Berschrift">
    <w:name w:val="Überschrift"/>
    <w:basedOn w:val="Normal"/>
    <w:next w:val="Textkrper"/>
    <w:qFormat/>
    <w:pPr>
      <w:keepNext/>
      <w:spacing w:before="240" w:after="120"/>
    </w:pPr>
    <w:rPr>
      <w:rFonts w:ascii="Liberation Sans" w:hAnsi="Liberation Sans" w:eastAsia="AR PL SungtiL GB" w:cs="FreeSans"/>
      <w:sz w:val="28"/>
      <w:szCs w:val="28"/>
    </w:rPr>
  </w:style>
  <w:style w:type="paragraph" w:styleId="Textkrper">
    <w:name w:val="Body Text"/>
    <w:basedOn w:val="Normal"/>
    <w:pPr>
      <w:spacing w:lineRule="auto" w:line="288" w:before="0" w:after="140"/>
    </w:pPr>
    <w:rPr/>
  </w:style>
  <w:style w:type="paragraph" w:styleId="Liste">
    <w:name w:val="List"/>
    <w:basedOn w:val="Textkrper"/>
    <w:pPr/>
    <w:rPr>
      <w:rFonts w:cs="FreeSans"/>
    </w:rPr>
  </w:style>
  <w:style w:type="paragraph" w:styleId="Beschriftung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5.2.7.2$Linux_X86_64 LibreOffice_project/20m0$Build-2</Application>
  <Pages>8</Pages>
  <Words>1750</Words>
  <Characters>15597</Characters>
  <CharactersWithSpaces>17152</CharactersWithSpaces>
  <Paragraphs>19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8T11:01:20Z</dcterms:created>
  <dc:creator>Emanuel Barth</dc:creator>
  <dc:description/>
  <dc:language>de-DE</dc:language>
  <cp:lastModifiedBy>Emanuel Barth</cp:lastModifiedBy>
  <dcterms:modified xsi:type="dcterms:W3CDTF">2017-08-18T11:02:29Z</dcterms:modified>
  <cp:revision>1</cp:revision>
  <dc:subject/>
  <dc:title/>
</cp:coreProperties>
</file>